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12049" w:type="dxa"/>
        <w:tblInd w:w="851" w:type="dxa"/>
        <w:tblLayout w:type="fixed"/>
        <w:tblLook w:val="04A0" w:firstRow="1" w:lastRow="0" w:firstColumn="1" w:lastColumn="0" w:noHBand="0" w:noVBand="1"/>
      </w:tblPr>
      <w:tblGrid>
        <w:gridCol w:w="1701"/>
        <w:gridCol w:w="142"/>
        <w:gridCol w:w="1492"/>
        <w:gridCol w:w="966"/>
        <w:gridCol w:w="1434"/>
        <w:gridCol w:w="1016"/>
        <w:gridCol w:w="336"/>
        <w:gridCol w:w="1560"/>
        <w:gridCol w:w="992"/>
        <w:gridCol w:w="1417"/>
        <w:gridCol w:w="993"/>
      </w:tblGrid>
      <w:tr w:rsidR="0086483E" w14:paraId="30F174F0" w14:textId="564B3CE2" w:rsidTr="00026490">
        <w:trPr>
          <w:trHeight w:val="35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14E6D5" w14:textId="77777777" w:rsidR="0086483E" w:rsidRPr="00BE08F6" w:rsidRDefault="0086483E" w:rsidP="00D93F07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10348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A8F65" w14:textId="3BCCA3F5" w:rsidR="0086483E" w:rsidRPr="00D93F07" w:rsidRDefault="00734117" w:rsidP="00D93F07">
            <w:pPr>
              <w:jc w:val="center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Supplementa</w:t>
            </w:r>
            <w:r w:rsidR="009F3F06">
              <w:rPr>
                <w:rFonts w:ascii="Arial" w:hAnsi="Arial" w:cs="Arial"/>
                <w:b/>
                <w:sz w:val="22"/>
              </w:rPr>
              <w:t>ry</w:t>
            </w:r>
            <w:r>
              <w:rPr>
                <w:rFonts w:ascii="Arial" w:hAnsi="Arial" w:cs="Arial"/>
                <w:b/>
                <w:sz w:val="22"/>
              </w:rPr>
              <w:t xml:space="preserve"> </w:t>
            </w:r>
            <w:r w:rsidR="0086483E" w:rsidRPr="00BE08F6">
              <w:rPr>
                <w:rFonts w:ascii="Arial" w:hAnsi="Arial" w:cs="Arial"/>
                <w:b/>
                <w:sz w:val="22"/>
              </w:rPr>
              <w:t>T</w:t>
            </w:r>
            <w:r>
              <w:rPr>
                <w:rFonts w:ascii="Arial" w:hAnsi="Arial" w:cs="Arial"/>
                <w:b/>
                <w:sz w:val="22"/>
              </w:rPr>
              <w:t>able</w:t>
            </w:r>
            <w:r w:rsidR="0086483E" w:rsidRPr="00BE08F6">
              <w:rPr>
                <w:rFonts w:ascii="Arial" w:hAnsi="Arial" w:cs="Arial"/>
                <w:b/>
                <w:sz w:val="22"/>
              </w:rPr>
              <w:t xml:space="preserve"> </w:t>
            </w:r>
            <w:r>
              <w:rPr>
                <w:rFonts w:ascii="Arial" w:hAnsi="Arial" w:cs="Arial"/>
                <w:b/>
                <w:sz w:val="22"/>
              </w:rPr>
              <w:t>1</w:t>
            </w:r>
            <w:r w:rsidR="0086483E" w:rsidRPr="00BE08F6">
              <w:rPr>
                <w:rFonts w:ascii="Arial" w:hAnsi="Arial" w:cs="Arial"/>
                <w:b/>
                <w:sz w:val="22"/>
              </w:rPr>
              <w:t xml:space="preserve"> </w:t>
            </w:r>
            <w:r w:rsidR="0086483E" w:rsidRPr="00C261BD">
              <w:rPr>
                <w:rFonts w:ascii="Arial" w:hAnsi="Arial" w:cs="Arial"/>
                <w:sz w:val="22"/>
              </w:rPr>
              <w:t>L</w:t>
            </w:r>
            <w:r w:rsidR="0086483E" w:rsidRPr="001C4A8D">
              <w:rPr>
                <w:rFonts w:ascii="Arial" w:hAnsi="Arial" w:cs="Arial"/>
                <w:sz w:val="22"/>
              </w:rPr>
              <w:t>ogistic regression analysis for the risk factors of CIP</w:t>
            </w:r>
            <w:r w:rsidR="0086483E">
              <w:rPr>
                <w:rFonts w:ascii="Arial" w:hAnsi="Arial" w:cs="Arial"/>
                <w:sz w:val="22"/>
              </w:rPr>
              <w:t xml:space="preserve"> and severe CIP</w:t>
            </w:r>
          </w:p>
        </w:tc>
      </w:tr>
      <w:tr w:rsidR="0086483E" w:rsidRPr="0086483E" w14:paraId="6A386412" w14:textId="77777777" w:rsidTr="00026490">
        <w:trPr>
          <w:trHeight w:val="256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2846E0" w14:textId="77777777" w:rsidR="0086483E" w:rsidRPr="00D14DB4" w:rsidRDefault="0086483E" w:rsidP="00C778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8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68ACE4D7" w14:textId="14C4525C" w:rsidR="0086483E" w:rsidRPr="00D14DB4" w:rsidRDefault="0086483E" w:rsidP="00C778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4DB4">
              <w:rPr>
                <w:rFonts w:ascii="Arial" w:hAnsi="Arial" w:cs="Arial"/>
                <w:sz w:val="20"/>
                <w:szCs w:val="20"/>
              </w:rPr>
              <w:t>CIP</w:t>
            </w:r>
          </w:p>
        </w:tc>
        <w:tc>
          <w:tcPr>
            <w:tcW w:w="336" w:type="dxa"/>
            <w:tcBorders>
              <w:left w:val="nil"/>
              <w:bottom w:val="nil"/>
              <w:right w:val="nil"/>
            </w:tcBorders>
          </w:tcPr>
          <w:p w14:paraId="1A61FCBE" w14:textId="77777777" w:rsidR="0086483E" w:rsidRPr="00D14DB4" w:rsidRDefault="0086483E" w:rsidP="00C778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2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6E19AE16" w14:textId="3DE87875" w:rsidR="0086483E" w:rsidRPr="00D14DB4" w:rsidRDefault="0086483E" w:rsidP="00C778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4DB4">
              <w:rPr>
                <w:rFonts w:ascii="Arial" w:hAnsi="Arial" w:cs="Arial"/>
                <w:sz w:val="20"/>
                <w:szCs w:val="20"/>
              </w:rPr>
              <w:t>Severe CIP</w:t>
            </w:r>
          </w:p>
        </w:tc>
      </w:tr>
      <w:tr w:rsidR="0086483E" w:rsidRPr="0086483E" w14:paraId="139FB9A1" w14:textId="7C9A303C" w:rsidTr="00026490">
        <w:trPr>
          <w:trHeight w:val="256"/>
        </w:trPr>
        <w:tc>
          <w:tcPr>
            <w:tcW w:w="184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1267A6" w14:textId="78CCC159" w:rsidR="0086483E" w:rsidRPr="00D14DB4" w:rsidRDefault="0086483E" w:rsidP="00C778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157AD42" w14:textId="68336BAA" w:rsidR="0086483E" w:rsidRPr="00D14DB4" w:rsidRDefault="0086483E" w:rsidP="00C778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4DB4">
              <w:rPr>
                <w:rFonts w:ascii="Arial" w:hAnsi="Arial" w:cs="Arial"/>
                <w:sz w:val="20"/>
                <w:szCs w:val="20"/>
              </w:rPr>
              <w:t>Univariate Analysis</w:t>
            </w:r>
          </w:p>
        </w:tc>
        <w:tc>
          <w:tcPr>
            <w:tcW w:w="24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855836D" w14:textId="6F2936E4" w:rsidR="0086483E" w:rsidRPr="00D14DB4" w:rsidRDefault="0086483E" w:rsidP="00C778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4DB4">
              <w:rPr>
                <w:rFonts w:ascii="Arial" w:hAnsi="Arial" w:cs="Arial"/>
                <w:sz w:val="20"/>
                <w:szCs w:val="20"/>
              </w:rPr>
              <w:t>Multivariate Analysis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</w:tcPr>
          <w:p w14:paraId="2B0A5078" w14:textId="77777777" w:rsidR="0086483E" w:rsidRPr="00D14DB4" w:rsidRDefault="0086483E" w:rsidP="00C778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628E740" w14:textId="3C29CF81" w:rsidR="0086483E" w:rsidRPr="00D14DB4" w:rsidRDefault="0086483E" w:rsidP="00C778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4DB4">
              <w:rPr>
                <w:rFonts w:ascii="Arial" w:hAnsi="Arial" w:cs="Arial"/>
                <w:sz w:val="20"/>
                <w:szCs w:val="20"/>
              </w:rPr>
              <w:t>Univariate Analysis</w:t>
            </w:r>
          </w:p>
        </w:tc>
        <w:tc>
          <w:tcPr>
            <w:tcW w:w="241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2396382" w14:textId="50968931" w:rsidR="0086483E" w:rsidRPr="00D14DB4" w:rsidRDefault="0086483E" w:rsidP="00C778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4DB4">
              <w:rPr>
                <w:rFonts w:ascii="Arial" w:hAnsi="Arial" w:cs="Arial"/>
                <w:sz w:val="20"/>
                <w:szCs w:val="20"/>
              </w:rPr>
              <w:t>Multivariate Analysis</w:t>
            </w:r>
          </w:p>
        </w:tc>
      </w:tr>
      <w:tr w:rsidR="0086483E" w:rsidRPr="0086483E" w14:paraId="5611317B" w14:textId="2EAB59DB" w:rsidTr="00026490">
        <w:trPr>
          <w:trHeight w:val="305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A0FE79" w14:textId="77777777" w:rsidR="0086483E" w:rsidRPr="00D14DB4" w:rsidRDefault="0086483E" w:rsidP="00C778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AA0944" w14:textId="12D5ED25" w:rsidR="0086483E" w:rsidRPr="00D14DB4" w:rsidRDefault="0086483E" w:rsidP="00C77827">
            <w:pPr>
              <w:rPr>
                <w:rFonts w:ascii="Arial" w:hAnsi="Arial" w:cs="Arial"/>
                <w:sz w:val="20"/>
                <w:szCs w:val="20"/>
              </w:rPr>
            </w:pPr>
            <w:r w:rsidRPr="00D14DB4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3243C8" w14:textId="5897637E" w:rsidR="0086483E" w:rsidRPr="00D14DB4" w:rsidRDefault="0086483E" w:rsidP="00C77827">
            <w:pPr>
              <w:rPr>
                <w:rFonts w:ascii="Arial" w:hAnsi="Arial" w:cs="Arial"/>
                <w:sz w:val="20"/>
                <w:szCs w:val="20"/>
              </w:rPr>
            </w:pPr>
            <w:r w:rsidRPr="00D14DB4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D14DB4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5F0D79" w14:textId="56CF81F4" w:rsidR="0086483E" w:rsidRPr="00D14DB4" w:rsidRDefault="0086483E" w:rsidP="00C77827">
            <w:pPr>
              <w:rPr>
                <w:rFonts w:ascii="Arial" w:hAnsi="Arial" w:cs="Arial"/>
                <w:sz w:val="20"/>
                <w:szCs w:val="20"/>
              </w:rPr>
            </w:pPr>
            <w:r w:rsidRPr="00D14DB4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94AF2E" w14:textId="4B201173" w:rsidR="0086483E" w:rsidRPr="00D14DB4" w:rsidRDefault="0086483E" w:rsidP="00C77827">
            <w:pPr>
              <w:rPr>
                <w:rFonts w:ascii="Arial" w:hAnsi="Arial" w:cs="Arial"/>
                <w:sz w:val="20"/>
                <w:szCs w:val="20"/>
              </w:rPr>
            </w:pPr>
            <w:r w:rsidRPr="00D14DB4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D14DB4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6045A" w14:textId="77777777" w:rsidR="0086483E" w:rsidRPr="00D14DB4" w:rsidRDefault="0086483E" w:rsidP="00C778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076241" w14:textId="45BDE5CF" w:rsidR="0086483E" w:rsidRPr="00D14DB4" w:rsidRDefault="0086483E" w:rsidP="00C7782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14DB4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1C8FC9" w14:textId="543DD242" w:rsidR="0086483E" w:rsidRPr="00D14DB4" w:rsidRDefault="0086483E" w:rsidP="00C7782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14DB4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D14DB4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04E252" w14:textId="62B81048" w:rsidR="0086483E" w:rsidRPr="00D14DB4" w:rsidRDefault="0086483E" w:rsidP="00C7782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14DB4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A2E20C" w14:textId="4A557FFC" w:rsidR="0086483E" w:rsidRPr="00D14DB4" w:rsidRDefault="0086483E" w:rsidP="00C7782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14DB4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D14DB4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</w:tr>
      <w:tr w:rsidR="00136587" w:rsidRPr="0086483E" w14:paraId="43F18731" w14:textId="77777777" w:rsidTr="00026490">
        <w:trPr>
          <w:trHeight w:val="256"/>
        </w:trPr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887D35" w14:textId="77777777" w:rsidR="00136587" w:rsidRPr="001F25C9" w:rsidRDefault="00136587" w:rsidP="00136587">
            <w:pPr>
              <w:ind w:left="200" w:hangingChars="100" w:hanging="200"/>
              <w:rPr>
                <w:rFonts w:ascii="Arial" w:hAnsi="Arial" w:cs="Arial"/>
                <w:sz w:val="20"/>
                <w:szCs w:val="20"/>
              </w:rPr>
            </w:pPr>
            <w:r w:rsidRPr="001F25C9">
              <w:rPr>
                <w:rFonts w:ascii="Arial" w:hAnsi="Arial" w:cs="Arial" w:hint="eastAsia"/>
                <w:sz w:val="20"/>
                <w:szCs w:val="20"/>
              </w:rPr>
              <w:t>Age</w:t>
            </w:r>
          </w:p>
          <w:p w14:paraId="0BB9DA69" w14:textId="2488C9D1" w:rsidR="00136587" w:rsidRPr="001F25C9" w:rsidRDefault="00136587" w:rsidP="00136587">
            <w:pPr>
              <w:ind w:left="200" w:hangingChars="100" w:hanging="200"/>
              <w:rPr>
                <w:rFonts w:ascii="Arial" w:hAnsi="Arial" w:cs="Arial"/>
                <w:sz w:val="20"/>
                <w:szCs w:val="20"/>
              </w:rPr>
            </w:pPr>
            <w:r w:rsidRPr="001F25C9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1F25C9">
              <w:rPr>
                <w:rFonts w:ascii="Arial" w:hAnsi="Arial" w:cs="Arial"/>
                <w:sz w:val="20"/>
                <w:szCs w:val="20"/>
              </w:rPr>
              <w:t>≥</w:t>
            </w:r>
            <w:r w:rsidR="0097647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6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F25C9">
              <w:rPr>
                <w:rFonts w:ascii="Arial" w:hAnsi="Arial" w:cs="Arial"/>
                <w:sz w:val="20"/>
                <w:szCs w:val="20"/>
              </w:rPr>
              <w:t>vs.&lt;</w:t>
            </w:r>
            <w:r w:rsidR="0097647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65</w:t>
            </w:r>
            <w:r w:rsidRPr="001F25C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FCA477" w14:textId="3DA6C0A7" w:rsidR="00136587" w:rsidRPr="001F25C9" w:rsidRDefault="00136587" w:rsidP="001365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1 (1.2-3.5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3E5D85" w14:textId="59A19A7A" w:rsidR="00136587" w:rsidRPr="001F25C9" w:rsidRDefault="00136587" w:rsidP="001365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sz w:val="20"/>
                <w:szCs w:val="20"/>
              </w:rPr>
              <w:t>.007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968D8E" w14:textId="6DD682CB" w:rsidR="00136587" w:rsidRPr="001F25C9" w:rsidRDefault="00775FA3" w:rsidP="001365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5 (0.8-2.7)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C1836A" w14:textId="5CA3C4A1" w:rsidR="00136587" w:rsidRPr="001F25C9" w:rsidRDefault="00775FA3" w:rsidP="001365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162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DB32AD" w14:textId="77777777" w:rsidR="00136587" w:rsidRPr="00D14DB4" w:rsidRDefault="00136587" w:rsidP="001365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340764" w14:textId="63DB8AF9" w:rsidR="00136587" w:rsidRPr="00D14DB4" w:rsidRDefault="00136587" w:rsidP="00136587">
            <w:pPr>
              <w:rPr>
                <w:rFonts w:ascii="Arial" w:hAnsi="Arial" w:cs="Arial"/>
                <w:sz w:val="20"/>
                <w:szCs w:val="20"/>
              </w:rPr>
            </w:pPr>
            <w:r w:rsidRPr="001F25C9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1F25C9">
              <w:rPr>
                <w:rFonts w:ascii="Arial" w:hAnsi="Arial" w:cs="Arial"/>
                <w:sz w:val="20"/>
                <w:szCs w:val="20"/>
              </w:rPr>
              <w:t>.6 (0.9-7.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0C5A6D" w14:textId="6466A7E5" w:rsidR="00136587" w:rsidRPr="00BA3ABA" w:rsidRDefault="00136587" w:rsidP="0013658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F25C9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1F25C9">
              <w:rPr>
                <w:rFonts w:ascii="Arial" w:hAnsi="Arial" w:cs="Arial"/>
                <w:sz w:val="20"/>
                <w:szCs w:val="20"/>
              </w:rPr>
              <w:t>.07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F5CBEF" w14:textId="5143EDB5" w:rsidR="00136587" w:rsidRPr="00D14DB4" w:rsidRDefault="00136587" w:rsidP="00136587">
            <w:pPr>
              <w:rPr>
                <w:rFonts w:ascii="Arial" w:hAnsi="Arial" w:cs="Arial"/>
                <w:sz w:val="20"/>
                <w:szCs w:val="20"/>
              </w:rPr>
            </w:pPr>
            <w:r w:rsidRPr="001F25C9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1F25C9">
              <w:rPr>
                <w:rFonts w:ascii="Arial" w:hAnsi="Arial" w:cs="Arial"/>
                <w:sz w:val="20"/>
                <w:szCs w:val="20"/>
              </w:rPr>
              <w:t>.7 (0.6-5.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9D5C7A" w14:textId="360319B6" w:rsidR="00136587" w:rsidRPr="00BA3ABA" w:rsidRDefault="00136587" w:rsidP="0013658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F25C9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1F25C9">
              <w:rPr>
                <w:rFonts w:ascii="Arial" w:hAnsi="Arial" w:cs="Arial"/>
                <w:sz w:val="20"/>
                <w:szCs w:val="20"/>
              </w:rPr>
              <w:t>.356</w:t>
            </w:r>
          </w:p>
        </w:tc>
      </w:tr>
      <w:tr w:rsidR="00136587" w:rsidRPr="0086483E" w14:paraId="72C32B84" w14:textId="77777777" w:rsidTr="00026490">
        <w:trPr>
          <w:trHeight w:val="256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BAA5C3" w14:textId="337B0E94" w:rsidR="00136587" w:rsidRDefault="00136587" w:rsidP="00136587">
            <w:pPr>
              <w:ind w:left="200" w:hangingChars="100" w:hanging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der</w:t>
            </w:r>
          </w:p>
          <w:p w14:paraId="444F628A" w14:textId="02616BA4" w:rsidR="00136587" w:rsidRPr="001F25C9" w:rsidRDefault="00136587" w:rsidP="00136587">
            <w:pPr>
              <w:ind w:left="200" w:hangingChars="100" w:hanging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male vs. female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4842D5D" w14:textId="4EB94921" w:rsidR="00136587" w:rsidRPr="001F25C9" w:rsidRDefault="00136587" w:rsidP="001365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 (0.9-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6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DCD0B79" w14:textId="24729A38" w:rsidR="00136587" w:rsidRPr="009139F9" w:rsidRDefault="00136587" w:rsidP="00136587">
            <w:pPr>
              <w:rPr>
                <w:rFonts w:ascii="Arial" w:hAnsi="Arial" w:cs="Arial"/>
                <w:sz w:val="20"/>
                <w:szCs w:val="20"/>
              </w:rPr>
            </w:pPr>
            <w:r w:rsidRPr="009139F9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9139F9">
              <w:rPr>
                <w:rFonts w:ascii="Arial" w:hAnsi="Arial" w:cs="Arial"/>
                <w:sz w:val="20"/>
                <w:szCs w:val="20"/>
              </w:rPr>
              <w:t>.09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4E3DEDC2" w14:textId="101AEB4E" w:rsidR="00136587" w:rsidRPr="001F25C9" w:rsidRDefault="00621C76" w:rsidP="001365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3 </w:t>
            </w:r>
            <w:r w:rsidR="00775FA3">
              <w:rPr>
                <w:rFonts w:ascii="Arial" w:hAnsi="Arial" w:cs="Arial"/>
                <w:sz w:val="20"/>
                <w:szCs w:val="20"/>
              </w:rPr>
              <w:t>(0</w:t>
            </w:r>
            <w:r w:rsidR="00864946">
              <w:rPr>
                <w:rFonts w:ascii="Arial" w:hAnsi="Arial" w:cs="Arial"/>
                <w:sz w:val="20"/>
                <w:szCs w:val="20"/>
              </w:rPr>
              <w:t>.5-3.1</w:t>
            </w:r>
            <w:r w:rsidR="00775FA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8D70C49" w14:textId="6BFFB73F" w:rsidR="00136587" w:rsidRPr="001F25C9" w:rsidRDefault="00775FA3" w:rsidP="001365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56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</w:tcPr>
          <w:p w14:paraId="2CFF1A12" w14:textId="77777777" w:rsidR="00136587" w:rsidRPr="00D14DB4" w:rsidRDefault="00136587" w:rsidP="001365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97FE4D" w14:textId="5B9311D6" w:rsidR="00136587" w:rsidRPr="00D14DB4" w:rsidRDefault="00136587" w:rsidP="001365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03C10A" w14:textId="34202120" w:rsidR="00136587" w:rsidRPr="00BA3ABA" w:rsidRDefault="00136587" w:rsidP="0013658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117A24" w14:textId="77777777" w:rsidR="00136587" w:rsidRPr="00D14DB4" w:rsidRDefault="00136587" w:rsidP="001365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87AB4A" w14:textId="77777777" w:rsidR="00136587" w:rsidRPr="00BA3ABA" w:rsidRDefault="00136587" w:rsidP="0013658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36587" w:rsidRPr="0086483E" w14:paraId="6768FE8A" w14:textId="77777777" w:rsidTr="00026490">
        <w:trPr>
          <w:trHeight w:val="736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023086" w14:textId="77777777" w:rsidR="00136587" w:rsidRDefault="00775FA3" w:rsidP="00136587">
            <w:pPr>
              <w:ind w:left="200" w:hangingChars="100" w:hanging="200"/>
              <w:rPr>
                <w:rFonts w:ascii="Arial" w:hAnsi="Arial" w:cs="Arial"/>
                <w:sz w:val="20"/>
                <w:szCs w:val="20"/>
              </w:rPr>
            </w:pPr>
            <w:r w:rsidRPr="00775FA3">
              <w:rPr>
                <w:rFonts w:ascii="Arial" w:hAnsi="Arial" w:cs="Arial"/>
                <w:sz w:val="20"/>
                <w:szCs w:val="20"/>
              </w:rPr>
              <w:t>Previous</w:t>
            </w:r>
            <w:r>
              <w:rPr>
                <w:rFonts w:ascii="Arial" w:hAnsi="Arial" w:cs="Arial"/>
                <w:sz w:val="20"/>
                <w:szCs w:val="20"/>
              </w:rPr>
              <w:t xml:space="preserve"> RT</w:t>
            </w:r>
          </w:p>
          <w:p w14:paraId="61B7375C" w14:textId="050C3B62" w:rsidR="00775FA3" w:rsidRPr="001F25C9" w:rsidRDefault="00775FA3" w:rsidP="00136587">
            <w:pPr>
              <w:ind w:left="200" w:hangingChars="100" w:hanging="200"/>
              <w:rPr>
                <w:rFonts w:ascii="Arial" w:hAnsi="Arial" w:cs="Arial"/>
                <w:sz w:val="20"/>
                <w:szCs w:val="20"/>
              </w:rPr>
            </w:pPr>
            <w:r w:rsidRPr="001F25C9">
              <w:rPr>
                <w:rFonts w:ascii="Arial" w:hAnsi="Arial" w:cs="Arial"/>
                <w:sz w:val="20"/>
                <w:szCs w:val="20"/>
              </w:rPr>
              <w:t>(yes vs. no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CD3B8A3" w14:textId="770EB187" w:rsidR="00136587" w:rsidRDefault="00775FA3" w:rsidP="001365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(0.2-1.0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15F147C" w14:textId="58EAF94A" w:rsidR="00136587" w:rsidRPr="00BA3ABA" w:rsidRDefault="00775FA3" w:rsidP="0013658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4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67A1DFFE" w14:textId="6B013D2B" w:rsidR="00136587" w:rsidRDefault="00775FA3" w:rsidP="001365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5 (0.2-1.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81AF25B" w14:textId="3B00BE43" w:rsidR="00136587" w:rsidRPr="00E80B98" w:rsidRDefault="00E80B98" w:rsidP="00136587">
            <w:pPr>
              <w:rPr>
                <w:rFonts w:ascii="Arial" w:hAnsi="Arial" w:cs="Arial"/>
                <w:sz w:val="20"/>
                <w:szCs w:val="20"/>
              </w:rPr>
            </w:pPr>
            <w:r w:rsidRPr="00E80B98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E80B98">
              <w:rPr>
                <w:rFonts w:ascii="Arial" w:hAnsi="Arial" w:cs="Arial"/>
                <w:sz w:val="20"/>
                <w:szCs w:val="20"/>
              </w:rPr>
              <w:t>.11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</w:tcPr>
          <w:p w14:paraId="4CD07A27" w14:textId="77777777" w:rsidR="00136587" w:rsidRPr="00D14DB4" w:rsidRDefault="00136587" w:rsidP="001365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4EB15FD" w14:textId="77777777" w:rsidR="00136587" w:rsidRDefault="00136587" w:rsidP="001365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B7735B" w14:textId="77777777" w:rsidR="00136587" w:rsidRPr="00BA3ABA" w:rsidRDefault="00136587" w:rsidP="0013658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D1725B" w14:textId="77777777" w:rsidR="00136587" w:rsidRDefault="00136587" w:rsidP="001365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1CD01F" w14:textId="77777777" w:rsidR="00136587" w:rsidRDefault="00136587" w:rsidP="0013658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36587" w:rsidRPr="0086483E" w14:paraId="28BE6D75" w14:textId="49C6EF1A" w:rsidTr="00026490">
        <w:trPr>
          <w:trHeight w:val="736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0DBA75" w14:textId="1E3FCECA" w:rsidR="00136587" w:rsidRPr="001F25C9" w:rsidRDefault="00136587" w:rsidP="00136587">
            <w:pPr>
              <w:ind w:left="200" w:hangingChars="100" w:hanging="200"/>
              <w:rPr>
                <w:rFonts w:ascii="Arial" w:hAnsi="Arial" w:cs="Arial"/>
                <w:sz w:val="20"/>
                <w:szCs w:val="20"/>
              </w:rPr>
            </w:pPr>
            <w:r w:rsidRPr="001F25C9">
              <w:rPr>
                <w:rFonts w:ascii="Arial" w:hAnsi="Arial" w:cs="Arial"/>
                <w:sz w:val="20"/>
                <w:szCs w:val="20"/>
              </w:rPr>
              <w:t xml:space="preserve">IPD </w:t>
            </w:r>
          </w:p>
          <w:p w14:paraId="6CA4173E" w14:textId="046000DC" w:rsidR="00136587" w:rsidRPr="001F25C9" w:rsidRDefault="00136587" w:rsidP="00136587">
            <w:pPr>
              <w:ind w:left="200" w:hangingChars="100" w:hanging="200"/>
              <w:rPr>
                <w:rFonts w:ascii="Arial" w:hAnsi="Arial" w:cs="Arial"/>
                <w:sz w:val="20"/>
                <w:szCs w:val="20"/>
              </w:rPr>
            </w:pPr>
            <w:r w:rsidRPr="001F25C9">
              <w:rPr>
                <w:rFonts w:ascii="Arial" w:hAnsi="Arial" w:cs="Arial"/>
                <w:sz w:val="20"/>
                <w:szCs w:val="20"/>
              </w:rPr>
              <w:t>(yes vs. no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BDAE4A5" w14:textId="0C2CB3DF" w:rsidR="00136587" w:rsidRPr="00D14DB4" w:rsidRDefault="00136587" w:rsidP="001365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</w:t>
            </w:r>
            <w:r w:rsidRPr="00D14DB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.7</w:t>
            </w:r>
            <w:r w:rsidRPr="00D14DB4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8.1</w:t>
            </w:r>
            <w:r w:rsidRPr="00D14DB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7826BD3" w14:textId="616E61A5" w:rsidR="00136587" w:rsidRPr="00BA3ABA" w:rsidRDefault="00136587" w:rsidP="0013658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A3ABA">
              <w:rPr>
                <w:rFonts w:ascii="Arial" w:hAnsi="Arial" w:cs="Arial"/>
                <w:b/>
                <w:sz w:val="20"/>
                <w:szCs w:val="20"/>
              </w:rPr>
              <w:t>&lt; 0.0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616F6E58" w14:textId="2643B403" w:rsidR="00136587" w:rsidRPr="00D14DB4" w:rsidRDefault="00775FA3" w:rsidP="001365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</w:t>
            </w:r>
            <w:r w:rsidR="00136587" w:rsidRPr="00D14DB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136587">
              <w:rPr>
                <w:rFonts w:ascii="Arial" w:hAnsi="Arial" w:cs="Arial" w:hint="eastAsia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136587" w:rsidRPr="00D14DB4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6.5</w:t>
            </w:r>
            <w:r w:rsidR="00136587" w:rsidRPr="00D14DB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AE90701" w14:textId="340EFF04" w:rsidR="00136587" w:rsidRPr="00BA3ABA" w:rsidRDefault="00775FA3" w:rsidP="0013658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A3ABA">
              <w:rPr>
                <w:rFonts w:ascii="Arial" w:hAnsi="Arial" w:cs="Arial"/>
                <w:b/>
                <w:sz w:val="20"/>
                <w:szCs w:val="20"/>
              </w:rPr>
              <w:t>&lt; 0.00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</w:tcPr>
          <w:p w14:paraId="6D1BFFC8" w14:textId="77777777" w:rsidR="00136587" w:rsidRPr="00D14DB4" w:rsidRDefault="00136587" w:rsidP="001365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0E4A62" w14:textId="3EC10C48" w:rsidR="00136587" w:rsidRPr="00D14DB4" w:rsidRDefault="00136587" w:rsidP="001365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</w:t>
            </w:r>
            <w:r w:rsidRPr="00D14DB4">
              <w:rPr>
                <w:rFonts w:ascii="Arial" w:hAnsi="Arial" w:cs="Arial"/>
                <w:sz w:val="20"/>
                <w:szCs w:val="20"/>
              </w:rPr>
              <w:t xml:space="preserve"> (2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D14DB4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26.2</w:t>
            </w:r>
            <w:r w:rsidRPr="00D14DB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4B8C16" w14:textId="3147AF64" w:rsidR="00136587" w:rsidRPr="00BA3ABA" w:rsidRDefault="00136587" w:rsidP="0013658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A3ABA">
              <w:rPr>
                <w:rFonts w:ascii="Arial" w:hAnsi="Arial" w:cs="Arial"/>
                <w:b/>
                <w:sz w:val="20"/>
                <w:szCs w:val="20"/>
              </w:rPr>
              <w:t>&lt; 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C6B694" w14:textId="44330B02" w:rsidR="00136587" w:rsidRPr="00D14DB4" w:rsidRDefault="00136587" w:rsidP="001365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D14DB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2.1</w:t>
            </w:r>
            <w:r w:rsidRPr="00D14DB4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 w:hint="eastAsia"/>
                <w:sz w:val="20"/>
                <w:szCs w:val="20"/>
              </w:rPr>
              <w:t>24.1</w:t>
            </w:r>
            <w:r w:rsidRPr="00D14DB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CFA550" w14:textId="54274D2E" w:rsidR="00136587" w:rsidRPr="00BA3ABA" w:rsidRDefault="00136587" w:rsidP="0013658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</w:rPr>
              <w:t>0.002</w:t>
            </w:r>
          </w:p>
        </w:tc>
      </w:tr>
      <w:tr w:rsidR="00136587" w:rsidRPr="0086483E" w14:paraId="4EBB63F5" w14:textId="7366B287" w:rsidTr="00026490">
        <w:trPr>
          <w:trHeight w:val="226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C2CA2F" w14:textId="25EFA47B" w:rsidR="00136587" w:rsidRPr="001F25C9" w:rsidRDefault="00136587" w:rsidP="00136587">
            <w:pPr>
              <w:rPr>
                <w:rFonts w:ascii="Arial" w:hAnsi="Arial" w:cs="Arial"/>
                <w:sz w:val="20"/>
                <w:szCs w:val="20"/>
              </w:rPr>
            </w:pPr>
            <w:r w:rsidRPr="001F25C9">
              <w:rPr>
                <w:rFonts w:ascii="Arial" w:hAnsi="Arial" w:cs="Arial"/>
                <w:sz w:val="20"/>
                <w:szCs w:val="20"/>
              </w:rPr>
              <w:t>Emphysema</w:t>
            </w:r>
          </w:p>
          <w:p w14:paraId="61EA6799" w14:textId="3ED32293" w:rsidR="00136587" w:rsidRPr="001F25C9" w:rsidRDefault="00136587" w:rsidP="00136587">
            <w:pPr>
              <w:rPr>
                <w:rFonts w:ascii="Arial" w:hAnsi="Arial" w:cs="Arial"/>
                <w:sz w:val="20"/>
                <w:szCs w:val="20"/>
              </w:rPr>
            </w:pPr>
            <w:r w:rsidRPr="001F25C9">
              <w:rPr>
                <w:rFonts w:ascii="Arial" w:hAnsi="Arial" w:cs="Arial"/>
                <w:sz w:val="20"/>
                <w:szCs w:val="20"/>
              </w:rPr>
              <w:t xml:space="preserve">(yes vs. no)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281FF75" w14:textId="468C9807" w:rsidR="00136587" w:rsidRPr="00D14DB4" w:rsidRDefault="00136587" w:rsidP="001365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</w:t>
            </w:r>
            <w:r w:rsidRPr="00D14DB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.9</w:t>
            </w:r>
            <w:r w:rsidRPr="00D14DB4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5.4</w:t>
            </w:r>
            <w:r w:rsidRPr="00D14DB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031DB16" w14:textId="3D6279B8" w:rsidR="00136587" w:rsidRPr="00BA3ABA" w:rsidRDefault="00136587" w:rsidP="0013658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A3ABA">
              <w:rPr>
                <w:rFonts w:ascii="Arial" w:hAnsi="Arial" w:cs="Arial"/>
                <w:b/>
                <w:sz w:val="20"/>
                <w:szCs w:val="20"/>
              </w:rPr>
              <w:t>&lt; 0.0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33AE9B95" w14:textId="4A7A149F" w:rsidR="00136587" w:rsidRPr="00D14DB4" w:rsidRDefault="00136587" w:rsidP="001365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</w:t>
            </w:r>
            <w:r w:rsidR="00775FA3">
              <w:rPr>
                <w:rFonts w:ascii="Arial" w:hAnsi="Arial" w:cs="Arial"/>
                <w:sz w:val="20"/>
                <w:szCs w:val="20"/>
              </w:rPr>
              <w:t>9</w:t>
            </w:r>
            <w:r w:rsidRPr="00D14DB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775FA3">
              <w:rPr>
                <w:rFonts w:ascii="Arial" w:hAnsi="Arial" w:cs="Arial"/>
                <w:sz w:val="20"/>
                <w:szCs w:val="20"/>
              </w:rPr>
              <w:t>1.0</w:t>
            </w:r>
            <w:r w:rsidRPr="00D14DB4">
              <w:rPr>
                <w:rFonts w:ascii="Arial" w:hAnsi="Arial" w:cs="Arial"/>
                <w:sz w:val="20"/>
                <w:szCs w:val="20"/>
              </w:rPr>
              <w:t>-</w:t>
            </w:r>
            <w:r w:rsidR="00775FA3">
              <w:rPr>
                <w:rFonts w:ascii="Arial" w:hAnsi="Arial" w:cs="Arial"/>
                <w:sz w:val="20"/>
                <w:szCs w:val="20"/>
              </w:rPr>
              <w:t>3.5</w:t>
            </w:r>
            <w:r w:rsidRPr="00D14DB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C936CA2" w14:textId="70A6D182" w:rsidR="00136587" w:rsidRPr="009139F9" w:rsidRDefault="00136587" w:rsidP="0013658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139F9">
              <w:rPr>
                <w:rFonts w:ascii="Arial" w:hAnsi="Arial" w:cs="Arial"/>
                <w:b/>
                <w:sz w:val="20"/>
                <w:szCs w:val="20"/>
              </w:rPr>
              <w:t>0.</w:t>
            </w:r>
            <w:r w:rsidR="00775FA3" w:rsidRPr="009139F9">
              <w:rPr>
                <w:rFonts w:ascii="Arial" w:hAnsi="Arial" w:cs="Arial"/>
                <w:b/>
                <w:sz w:val="20"/>
                <w:szCs w:val="20"/>
              </w:rPr>
              <w:t>04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</w:tcPr>
          <w:p w14:paraId="6D182F4C" w14:textId="77777777" w:rsidR="00136587" w:rsidRPr="00D14DB4" w:rsidRDefault="00136587" w:rsidP="001365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209652" w14:textId="6C7248A5" w:rsidR="00136587" w:rsidRPr="00D14DB4" w:rsidRDefault="00136587" w:rsidP="001365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</w:t>
            </w:r>
            <w:r w:rsidRPr="00D14DB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Pr="00D14DB4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7.5</w:t>
            </w:r>
            <w:r w:rsidRPr="00D14DB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9ED133" w14:textId="4E904AC1" w:rsidR="00136587" w:rsidRPr="00BA3ABA" w:rsidRDefault="00136587" w:rsidP="0013658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A3ABA">
              <w:rPr>
                <w:rFonts w:ascii="Arial" w:hAnsi="Arial" w:cs="Arial"/>
                <w:b/>
                <w:sz w:val="20"/>
                <w:szCs w:val="20"/>
              </w:rPr>
              <w:t>0.0</w:t>
            </w:r>
            <w:r>
              <w:rPr>
                <w:rFonts w:ascii="Arial" w:hAnsi="Arial" w:cs="Arial"/>
                <w:b/>
                <w:sz w:val="20"/>
                <w:szCs w:val="20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A4D6E4" w14:textId="184E8FE7" w:rsidR="00136587" w:rsidRPr="00D14DB4" w:rsidRDefault="00136587" w:rsidP="001365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4</w:t>
            </w:r>
            <w:r w:rsidRPr="00D14DB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0.5</w:t>
            </w:r>
            <w:r w:rsidRPr="00D14DB4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 w:hint="eastAsia"/>
                <w:sz w:val="20"/>
                <w:szCs w:val="20"/>
              </w:rPr>
              <w:t>4.3</w:t>
            </w:r>
            <w:r w:rsidRPr="00D14DB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DBCB05" w14:textId="485CDF4F" w:rsidR="00136587" w:rsidRPr="00125586" w:rsidRDefault="00136587" w:rsidP="00136587">
            <w:pPr>
              <w:rPr>
                <w:rFonts w:ascii="Arial" w:hAnsi="Arial" w:cs="Arial"/>
                <w:sz w:val="20"/>
                <w:szCs w:val="20"/>
              </w:rPr>
            </w:pPr>
            <w:r w:rsidRPr="00026490">
              <w:rPr>
                <w:rFonts w:ascii="Arial" w:hAnsi="Arial" w:cs="Arial"/>
                <w:sz w:val="20"/>
                <w:szCs w:val="20"/>
              </w:rPr>
              <w:t>0.</w:t>
            </w:r>
            <w:r w:rsidRPr="00026490">
              <w:rPr>
                <w:rFonts w:ascii="Arial" w:hAnsi="Arial" w:cs="Arial" w:hint="eastAsia"/>
                <w:sz w:val="20"/>
                <w:szCs w:val="20"/>
              </w:rPr>
              <w:t>557</w:t>
            </w:r>
          </w:p>
        </w:tc>
      </w:tr>
      <w:tr w:rsidR="00136587" w:rsidRPr="0086483E" w14:paraId="71CA17C4" w14:textId="1C0860E6" w:rsidTr="00026490">
        <w:trPr>
          <w:trHeight w:val="226"/>
        </w:trPr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7B204" w14:textId="15BBF881" w:rsidR="00136587" w:rsidRPr="001F25C9" w:rsidRDefault="00136587" w:rsidP="00136587">
            <w:pPr>
              <w:rPr>
                <w:rFonts w:ascii="Arial" w:hAnsi="Arial" w:cs="Arial"/>
                <w:sz w:val="20"/>
                <w:szCs w:val="20"/>
              </w:rPr>
            </w:pPr>
            <w:r w:rsidRPr="001F25C9">
              <w:rPr>
                <w:rFonts w:ascii="Arial" w:hAnsi="Arial" w:cs="Arial"/>
                <w:sz w:val="20"/>
                <w:szCs w:val="20"/>
              </w:rPr>
              <w:t>E</w:t>
            </w:r>
            <w:r w:rsidR="009139F9">
              <w:rPr>
                <w:rFonts w:ascii="Arial" w:hAnsi="Arial" w:cs="Arial"/>
                <w:sz w:val="20"/>
                <w:szCs w:val="20"/>
                <w:vertAlign w:val="subscript"/>
              </w:rPr>
              <w:t>end</w:t>
            </w:r>
            <w:r w:rsidRPr="001F25C9">
              <w:rPr>
                <w:rFonts w:ascii="Arial" w:hAnsi="Arial" w:cs="Arial"/>
                <w:sz w:val="20"/>
                <w:szCs w:val="20"/>
              </w:rPr>
              <w:t>/E</w:t>
            </w:r>
            <w:r w:rsidRPr="001F25C9">
              <w:rPr>
                <w:rFonts w:ascii="Arial" w:hAnsi="Arial" w:cs="Arial"/>
                <w:sz w:val="20"/>
                <w:szCs w:val="20"/>
                <w:vertAlign w:val="subscript"/>
              </w:rPr>
              <w:t>bas</w:t>
            </w:r>
            <w:r w:rsidRPr="001F25C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359EC77" w14:textId="2EB328F9" w:rsidR="00136587" w:rsidRPr="00976476" w:rsidRDefault="00136587" w:rsidP="00136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476">
              <w:rPr>
                <w:rFonts w:ascii="Arial" w:hAnsi="Arial" w:cs="Arial"/>
                <w:sz w:val="20"/>
                <w:szCs w:val="20"/>
              </w:rPr>
              <w:t>(</w:t>
            </w:r>
            <w:r w:rsidR="00976476" w:rsidRPr="00976476">
              <w:rPr>
                <w:rFonts w:ascii="Arial" w:hAnsi="Arial" w:cs="Arial"/>
                <w:sz w:val="20"/>
                <w:szCs w:val="20"/>
              </w:rPr>
              <w:t>≥</w:t>
            </w:r>
            <w:r w:rsidRPr="00976476">
              <w:rPr>
                <w:rFonts w:ascii="Arial" w:hAnsi="Arial" w:cs="Arial"/>
                <w:sz w:val="20"/>
                <w:szCs w:val="20"/>
              </w:rPr>
              <w:t xml:space="preserve"> 0.5 vs. </w:t>
            </w:r>
            <w:r w:rsidR="00976476" w:rsidRPr="00976476">
              <w:rPr>
                <w:rFonts w:ascii="Arial" w:hAnsi="Arial" w:cs="Arial"/>
                <w:sz w:val="20"/>
                <w:szCs w:val="20"/>
              </w:rPr>
              <w:t>&lt;</w:t>
            </w:r>
            <w:r w:rsidR="0097647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76476">
              <w:rPr>
                <w:rFonts w:ascii="Arial" w:hAnsi="Arial" w:cs="Arial"/>
                <w:sz w:val="20"/>
                <w:szCs w:val="20"/>
              </w:rPr>
              <w:t>0.5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4A0916" w14:textId="02890B99" w:rsidR="00136587" w:rsidRPr="00D14DB4" w:rsidRDefault="00775FA3" w:rsidP="001365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  <w:r w:rsidR="0013658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36587" w:rsidRPr="00D14DB4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2</w:t>
            </w:r>
            <w:r w:rsidR="00136587" w:rsidRPr="00D14DB4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.4</w:t>
            </w:r>
            <w:r w:rsidR="00136587" w:rsidRPr="00D14DB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B75EB" w14:textId="74A01A7F" w:rsidR="00136587" w:rsidRPr="00BA3ABA" w:rsidRDefault="00136587" w:rsidP="0013658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A3ABA">
              <w:rPr>
                <w:rFonts w:ascii="Arial" w:hAnsi="Arial" w:cs="Arial"/>
                <w:b/>
                <w:sz w:val="20"/>
                <w:szCs w:val="20"/>
              </w:rPr>
              <w:t>0.0</w:t>
            </w:r>
            <w:r w:rsidR="00775FA3">
              <w:rPr>
                <w:rFonts w:ascii="Arial" w:hAnsi="Arial" w:cs="Arial"/>
                <w:b/>
                <w:sz w:val="20"/>
                <w:szCs w:val="20"/>
              </w:rPr>
              <w:t>11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F7ABE9" w14:textId="18D03C38" w:rsidR="00136587" w:rsidRPr="00D14DB4" w:rsidRDefault="00775FA3" w:rsidP="001365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</w:t>
            </w:r>
            <w:r w:rsidR="0013658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36587"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2</w:t>
            </w:r>
            <w:r w:rsidR="00136587" w:rsidRPr="00D14DB4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136587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136587" w:rsidRPr="00D14DB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AE6EE" w14:textId="387D0421" w:rsidR="00136587" w:rsidRPr="00BA3ABA" w:rsidRDefault="00136587" w:rsidP="0013658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A3ABA">
              <w:rPr>
                <w:rFonts w:ascii="Arial" w:hAnsi="Arial" w:cs="Arial"/>
                <w:b/>
                <w:sz w:val="20"/>
                <w:szCs w:val="20"/>
              </w:rPr>
              <w:t>0.0</w:t>
            </w:r>
            <w:r w:rsidR="00E80B98">
              <w:rPr>
                <w:rFonts w:ascii="Arial" w:hAnsi="Arial" w:cs="Arial"/>
                <w:b/>
                <w:sz w:val="20"/>
                <w:szCs w:val="20"/>
              </w:rPr>
              <w:t>1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FA147" w14:textId="77777777" w:rsidR="00136587" w:rsidRPr="00D14DB4" w:rsidRDefault="00136587" w:rsidP="001365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540B9D" w14:textId="627967C4" w:rsidR="00136587" w:rsidRPr="00D14DB4" w:rsidRDefault="00136587" w:rsidP="001365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.6 </w:t>
            </w:r>
            <w:r w:rsidRPr="00D14DB4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D14DB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D14DB4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Pr="00D14DB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D14DB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92D87" w14:textId="0A68BDF7" w:rsidR="00136587" w:rsidRPr="00BA3ABA" w:rsidRDefault="00136587" w:rsidP="0013658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A3ABA">
              <w:rPr>
                <w:rFonts w:ascii="Arial" w:hAnsi="Arial" w:cs="Arial"/>
                <w:b/>
                <w:sz w:val="20"/>
                <w:szCs w:val="20"/>
              </w:rPr>
              <w:t>0.00</w:t>
            </w:r>
            <w:r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B76A9" w14:textId="5DC93D4F" w:rsidR="00136587" w:rsidRPr="00D14DB4" w:rsidRDefault="00136587" w:rsidP="001365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.8 </w:t>
            </w: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.1</w:t>
            </w:r>
            <w:r w:rsidRPr="00D14DB4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22.1</w:t>
            </w:r>
            <w:r w:rsidRPr="00D14DB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A287B" w14:textId="54B95B03" w:rsidR="00136587" w:rsidRPr="00BA3ABA" w:rsidRDefault="00136587" w:rsidP="0013658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A3ABA">
              <w:rPr>
                <w:rFonts w:ascii="Arial" w:hAnsi="Arial" w:cs="Arial"/>
                <w:b/>
                <w:sz w:val="20"/>
                <w:szCs w:val="20"/>
              </w:rPr>
              <w:t>0.0</w:t>
            </w:r>
            <w:r>
              <w:rPr>
                <w:rFonts w:ascii="Arial" w:hAnsi="Arial" w:cs="Arial"/>
                <w:b/>
                <w:sz w:val="20"/>
                <w:szCs w:val="20"/>
              </w:rPr>
              <w:t>01</w:t>
            </w:r>
          </w:p>
        </w:tc>
      </w:tr>
      <w:tr w:rsidR="00136587" w:rsidRPr="0086483E" w14:paraId="1BA43C5D" w14:textId="60ECD271" w:rsidTr="00026490">
        <w:trPr>
          <w:trHeight w:val="318"/>
        </w:trPr>
        <w:tc>
          <w:tcPr>
            <w:tcW w:w="12049" w:type="dxa"/>
            <w:gridSpan w:val="11"/>
            <w:tcBorders>
              <w:left w:val="nil"/>
              <w:bottom w:val="nil"/>
              <w:right w:val="nil"/>
            </w:tcBorders>
          </w:tcPr>
          <w:p w14:paraId="7852283E" w14:textId="1FD0E22D" w:rsidR="00136587" w:rsidRPr="00D14DB4" w:rsidRDefault="00136587" w:rsidP="00136587">
            <w:pPr>
              <w:rPr>
                <w:rFonts w:ascii="Arial" w:hAnsi="Arial" w:cs="Arial"/>
                <w:sz w:val="20"/>
                <w:szCs w:val="20"/>
              </w:rPr>
            </w:pPr>
            <w:r w:rsidRPr="00D14DB4">
              <w:rPr>
                <w:rFonts w:ascii="Arial" w:hAnsi="Arial" w:cs="Arial"/>
                <w:i/>
                <w:sz w:val="20"/>
                <w:szCs w:val="20"/>
              </w:rPr>
              <w:t>Age (</w:t>
            </w:r>
            <w:r w:rsidRPr="00D14DB4">
              <w:rPr>
                <w:rFonts w:ascii="Arial" w:hAnsi="Arial" w:cs="Arial"/>
                <w:sz w:val="20"/>
                <w:szCs w:val="20"/>
              </w:rPr>
              <w:t xml:space="preserve">≥ </w:t>
            </w:r>
            <w:r w:rsidRPr="00D14DB4">
              <w:rPr>
                <w:rFonts w:ascii="Arial" w:hAnsi="Arial" w:cs="Arial"/>
                <w:i/>
                <w:sz w:val="20"/>
                <w:szCs w:val="20"/>
              </w:rPr>
              <w:t>65 or &lt;65), gender, baseline IPD, emphysema, E</w:t>
            </w:r>
            <w:r w:rsidR="009139F9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>end</w:t>
            </w:r>
            <w:r w:rsidRPr="00D14DB4">
              <w:rPr>
                <w:rFonts w:ascii="Arial" w:hAnsi="Arial" w:cs="Arial"/>
                <w:i/>
                <w:sz w:val="20"/>
                <w:szCs w:val="20"/>
              </w:rPr>
              <w:t>/E</w:t>
            </w:r>
            <w:r w:rsidRPr="00D14DB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b</w:t>
            </w:r>
            <w:r w:rsidRPr="009139F9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as</w:t>
            </w:r>
            <w:r w:rsidR="009139F9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 xml:space="preserve"> </w:t>
            </w:r>
            <w:r w:rsidR="009139F9" w:rsidRPr="009139F9">
              <w:rPr>
                <w:rFonts w:ascii="Arial" w:hAnsi="Arial" w:cs="Arial"/>
                <w:i/>
                <w:sz w:val="20"/>
                <w:szCs w:val="20"/>
              </w:rPr>
              <w:t>(</w:t>
            </w:r>
            <w:r w:rsidR="00976476" w:rsidRPr="00976476">
              <w:rPr>
                <w:rFonts w:ascii="Arial" w:hAnsi="Arial" w:cs="Arial" w:hint="eastAsia"/>
                <w:i/>
                <w:sz w:val="20"/>
                <w:szCs w:val="20"/>
              </w:rPr>
              <w:t>≥</w:t>
            </w:r>
            <w:r w:rsidR="00976476" w:rsidRPr="00976476">
              <w:rPr>
                <w:rFonts w:ascii="Arial" w:hAnsi="Arial" w:cs="Arial"/>
                <w:i/>
                <w:sz w:val="20"/>
                <w:szCs w:val="20"/>
              </w:rPr>
              <w:t xml:space="preserve"> 0.5 vs. &lt; 0.5</w:t>
            </w:r>
            <w:bookmarkStart w:id="0" w:name="_GoBack"/>
            <w:bookmarkEnd w:id="0"/>
            <w:r w:rsidR="009139F9" w:rsidRPr="009139F9">
              <w:rPr>
                <w:rFonts w:ascii="Arial" w:hAnsi="Arial" w:cs="Arial"/>
                <w:i/>
                <w:sz w:val="20"/>
                <w:szCs w:val="20"/>
              </w:rPr>
              <w:t>)</w:t>
            </w:r>
            <w:r w:rsidRPr="009139F9">
              <w:rPr>
                <w:rFonts w:ascii="Arial" w:hAnsi="Arial" w:cs="Arial"/>
                <w:i/>
                <w:sz w:val="20"/>
                <w:szCs w:val="20"/>
              </w:rPr>
              <w:t>,</w:t>
            </w:r>
            <w:r w:rsidRPr="00D14DB4">
              <w:rPr>
                <w:rFonts w:ascii="Arial" w:hAnsi="Arial" w:cs="Arial"/>
                <w:i/>
                <w:sz w:val="20"/>
                <w:szCs w:val="20"/>
              </w:rPr>
              <w:t xml:space="preserve"> previous </w:t>
            </w:r>
            <w:r w:rsidR="00775FA3">
              <w:rPr>
                <w:rFonts w:ascii="Arial" w:hAnsi="Arial" w:cs="Arial"/>
                <w:i/>
                <w:sz w:val="20"/>
                <w:szCs w:val="20"/>
              </w:rPr>
              <w:t>RT</w:t>
            </w:r>
            <w:r w:rsidRPr="00D14DB4">
              <w:rPr>
                <w:rFonts w:ascii="Arial" w:hAnsi="Arial" w:cs="Arial"/>
                <w:i/>
                <w:sz w:val="20"/>
                <w:szCs w:val="20"/>
              </w:rPr>
              <w:t>, smoking history and treatment strategy (monotherapy or combination) were analyzed in univariate analysis. Variables with p value &lt; 0.10 in univariate models (</w:t>
            </w:r>
            <w:r w:rsidR="003A335D">
              <w:rPr>
                <w:rFonts w:ascii="Arial" w:hAnsi="Arial" w:cs="Arial"/>
                <w:i/>
                <w:sz w:val="20"/>
                <w:szCs w:val="20"/>
              </w:rPr>
              <w:t xml:space="preserve">CIP: age, gender, previous RT, </w:t>
            </w:r>
            <w:r w:rsidRPr="00D14DB4">
              <w:rPr>
                <w:rFonts w:ascii="Arial" w:hAnsi="Arial" w:cs="Arial"/>
                <w:i/>
                <w:sz w:val="20"/>
                <w:szCs w:val="20"/>
              </w:rPr>
              <w:t>baseline IPD, emphysema and E</w:t>
            </w:r>
            <w:r w:rsidR="009139F9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end</w:t>
            </w:r>
            <w:r w:rsidRPr="00D14DB4">
              <w:rPr>
                <w:rFonts w:ascii="Arial" w:hAnsi="Arial" w:cs="Arial"/>
                <w:i/>
                <w:sz w:val="20"/>
                <w:szCs w:val="20"/>
              </w:rPr>
              <w:t>/E</w:t>
            </w:r>
            <w:r w:rsidRPr="00D14DB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bas</w:t>
            </w:r>
            <w:r w:rsidR="003A335D">
              <w:rPr>
                <w:rFonts w:ascii="Arial" w:hAnsi="Arial" w:cs="Arial"/>
                <w:i/>
                <w:sz w:val="20"/>
                <w:szCs w:val="20"/>
              </w:rPr>
              <w:t>;</w:t>
            </w:r>
            <w:r w:rsidR="003A335D" w:rsidRPr="00D14DB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="003A335D">
              <w:rPr>
                <w:rFonts w:ascii="Arial" w:hAnsi="Arial" w:cs="Arial"/>
                <w:i/>
                <w:sz w:val="20"/>
                <w:szCs w:val="20"/>
              </w:rPr>
              <w:t xml:space="preserve">severe CIP: age, </w:t>
            </w:r>
            <w:r w:rsidR="003A335D" w:rsidRPr="00D14DB4">
              <w:rPr>
                <w:rFonts w:ascii="Arial" w:hAnsi="Arial" w:cs="Arial"/>
                <w:i/>
                <w:sz w:val="20"/>
                <w:szCs w:val="20"/>
              </w:rPr>
              <w:t>baseline IPD, emphysema and E</w:t>
            </w:r>
            <w:r w:rsidR="009139F9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end</w:t>
            </w:r>
            <w:r w:rsidR="003A335D" w:rsidRPr="00D14DB4">
              <w:rPr>
                <w:rFonts w:ascii="Arial" w:hAnsi="Arial" w:cs="Arial"/>
                <w:i/>
                <w:sz w:val="20"/>
                <w:szCs w:val="20"/>
              </w:rPr>
              <w:t>/E</w:t>
            </w:r>
            <w:r w:rsidR="003A335D" w:rsidRPr="00D14DB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bas</w:t>
            </w:r>
            <w:r w:rsidR="003A335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D14DB4">
              <w:rPr>
                <w:rFonts w:ascii="Arial" w:hAnsi="Arial" w:cs="Arial"/>
                <w:i/>
                <w:sz w:val="20"/>
                <w:szCs w:val="20"/>
              </w:rPr>
              <w:t>) were analyzed in multivariate analysis model.</w:t>
            </w:r>
            <w:r w:rsidRPr="00D14DB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 xml:space="preserve"> </w:t>
            </w:r>
            <w:r w:rsidRPr="00D14DB4">
              <w:rPr>
                <w:rFonts w:ascii="Arial" w:hAnsi="Arial" w:cs="Arial"/>
                <w:i/>
                <w:sz w:val="20"/>
                <w:szCs w:val="20"/>
              </w:rPr>
              <w:t>Only</w:t>
            </w:r>
            <w:r w:rsidRPr="00D14D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14DB4">
              <w:rPr>
                <w:rFonts w:ascii="Arial" w:hAnsi="Arial" w:cs="Arial"/>
                <w:i/>
                <w:sz w:val="20"/>
                <w:szCs w:val="20"/>
              </w:rPr>
              <w:t xml:space="preserve">variables analyzed in multivariate analysis were shown. CIP, checkpoint inhibitor pneumonitis; OR, odds ratio; CI, confidence interval; </w:t>
            </w:r>
            <w:r w:rsidR="00775FA3">
              <w:rPr>
                <w:rFonts w:ascii="Arial" w:hAnsi="Arial" w:cs="Arial"/>
                <w:i/>
                <w:sz w:val="20"/>
                <w:szCs w:val="20"/>
              </w:rPr>
              <w:t xml:space="preserve">RT, radiotherapy; </w:t>
            </w:r>
            <w:r w:rsidRPr="00D14DB4">
              <w:rPr>
                <w:rFonts w:ascii="Arial" w:hAnsi="Arial" w:cs="Arial"/>
                <w:i/>
                <w:sz w:val="20"/>
                <w:szCs w:val="20"/>
              </w:rPr>
              <w:t>IPD, interstitial pulmonary disease; E</w:t>
            </w:r>
            <w:r w:rsidR="009139F9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end</w:t>
            </w:r>
            <w:r w:rsidRPr="00D14DB4">
              <w:rPr>
                <w:rFonts w:ascii="Arial" w:hAnsi="Arial" w:cs="Arial"/>
                <w:i/>
                <w:sz w:val="20"/>
                <w:szCs w:val="20"/>
              </w:rPr>
              <w:t xml:space="preserve">, eosinophil percentage at the </w:t>
            </w:r>
            <w:r w:rsidR="009139F9">
              <w:rPr>
                <w:rFonts w:ascii="Arial" w:hAnsi="Arial" w:cs="Arial"/>
                <w:i/>
                <w:sz w:val="20"/>
                <w:szCs w:val="20"/>
              </w:rPr>
              <w:t>endpoint</w:t>
            </w:r>
            <w:r w:rsidRPr="00D14DB4">
              <w:rPr>
                <w:rFonts w:ascii="Arial" w:hAnsi="Arial" w:cs="Arial"/>
                <w:i/>
                <w:sz w:val="20"/>
                <w:szCs w:val="20"/>
              </w:rPr>
              <w:t>; E</w:t>
            </w:r>
            <w:r w:rsidRPr="00D14DB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bas</w:t>
            </w:r>
            <w:r w:rsidRPr="00D14DB4">
              <w:rPr>
                <w:rFonts w:ascii="Arial" w:hAnsi="Arial" w:cs="Arial"/>
                <w:i/>
                <w:sz w:val="20"/>
                <w:szCs w:val="20"/>
              </w:rPr>
              <w:t>, eosinophil percentage at the baseline;</w:t>
            </w:r>
          </w:p>
        </w:tc>
      </w:tr>
    </w:tbl>
    <w:p w14:paraId="3825B737" w14:textId="77777777" w:rsidR="00E22B3B" w:rsidRPr="00D93F07" w:rsidRDefault="00E22B3B"/>
    <w:sectPr w:rsidR="00E22B3B" w:rsidRPr="00D93F07" w:rsidSect="00C77827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1F96DF" w14:textId="77777777" w:rsidR="00E20900" w:rsidRDefault="00E20900" w:rsidP="00FC4203">
      <w:r>
        <w:separator/>
      </w:r>
    </w:p>
  </w:endnote>
  <w:endnote w:type="continuationSeparator" w:id="0">
    <w:p w14:paraId="56AD2AB6" w14:textId="77777777" w:rsidR="00E20900" w:rsidRDefault="00E20900" w:rsidP="00FC42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989BD5" w14:textId="77777777" w:rsidR="00E20900" w:rsidRDefault="00E20900" w:rsidP="00FC4203">
      <w:r>
        <w:separator/>
      </w:r>
    </w:p>
  </w:footnote>
  <w:footnote w:type="continuationSeparator" w:id="0">
    <w:p w14:paraId="48696588" w14:textId="77777777" w:rsidR="00E20900" w:rsidRDefault="00E20900" w:rsidP="00FC42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C62"/>
    <w:rsid w:val="00024AC5"/>
    <w:rsid w:val="00026490"/>
    <w:rsid w:val="000A7BE2"/>
    <w:rsid w:val="000B37BF"/>
    <w:rsid w:val="000C25EA"/>
    <w:rsid w:val="000F61DB"/>
    <w:rsid w:val="00125586"/>
    <w:rsid w:val="0013552E"/>
    <w:rsid w:val="00136587"/>
    <w:rsid w:val="001706B1"/>
    <w:rsid w:val="00183129"/>
    <w:rsid w:val="001C0DCD"/>
    <w:rsid w:val="001C4A8D"/>
    <w:rsid w:val="001C5A7A"/>
    <w:rsid w:val="001F25C9"/>
    <w:rsid w:val="002366E3"/>
    <w:rsid w:val="0025032C"/>
    <w:rsid w:val="00271618"/>
    <w:rsid w:val="002A423F"/>
    <w:rsid w:val="002A545E"/>
    <w:rsid w:val="003122A4"/>
    <w:rsid w:val="003170AE"/>
    <w:rsid w:val="003467F4"/>
    <w:rsid w:val="003A335D"/>
    <w:rsid w:val="003C47A8"/>
    <w:rsid w:val="003C5156"/>
    <w:rsid w:val="00400CA2"/>
    <w:rsid w:val="00407C47"/>
    <w:rsid w:val="004261A3"/>
    <w:rsid w:val="004C4FA2"/>
    <w:rsid w:val="004F2267"/>
    <w:rsid w:val="005107A0"/>
    <w:rsid w:val="005337E8"/>
    <w:rsid w:val="00561C62"/>
    <w:rsid w:val="00590ED8"/>
    <w:rsid w:val="005A6072"/>
    <w:rsid w:val="005F057E"/>
    <w:rsid w:val="00621C76"/>
    <w:rsid w:val="00625DBC"/>
    <w:rsid w:val="00665678"/>
    <w:rsid w:val="006C765B"/>
    <w:rsid w:val="006E3704"/>
    <w:rsid w:val="00734117"/>
    <w:rsid w:val="00775FA3"/>
    <w:rsid w:val="007A0A05"/>
    <w:rsid w:val="007A4F8E"/>
    <w:rsid w:val="007D21B2"/>
    <w:rsid w:val="007D5CF6"/>
    <w:rsid w:val="007E229C"/>
    <w:rsid w:val="008339D2"/>
    <w:rsid w:val="00835E9A"/>
    <w:rsid w:val="00843C1F"/>
    <w:rsid w:val="0086483E"/>
    <w:rsid w:val="00864946"/>
    <w:rsid w:val="00865AB1"/>
    <w:rsid w:val="00870DCB"/>
    <w:rsid w:val="008B28BE"/>
    <w:rsid w:val="008D1D94"/>
    <w:rsid w:val="008D7C15"/>
    <w:rsid w:val="008E67D0"/>
    <w:rsid w:val="00912658"/>
    <w:rsid w:val="009139F9"/>
    <w:rsid w:val="00914531"/>
    <w:rsid w:val="00945F2C"/>
    <w:rsid w:val="00976476"/>
    <w:rsid w:val="00976584"/>
    <w:rsid w:val="009F3F06"/>
    <w:rsid w:val="00A078C1"/>
    <w:rsid w:val="00A07EDC"/>
    <w:rsid w:val="00A5422A"/>
    <w:rsid w:val="00AA1C22"/>
    <w:rsid w:val="00AC3197"/>
    <w:rsid w:val="00AD7E37"/>
    <w:rsid w:val="00AE527D"/>
    <w:rsid w:val="00B629E5"/>
    <w:rsid w:val="00B81C61"/>
    <w:rsid w:val="00BA13FE"/>
    <w:rsid w:val="00BA25B2"/>
    <w:rsid w:val="00BA3ABA"/>
    <w:rsid w:val="00BE08F6"/>
    <w:rsid w:val="00BE1547"/>
    <w:rsid w:val="00C01C1E"/>
    <w:rsid w:val="00C14A9B"/>
    <w:rsid w:val="00C261BD"/>
    <w:rsid w:val="00C53158"/>
    <w:rsid w:val="00C75934"/>
    <w:rsid w:val="00C77827"/>
    <w:rsid w:val="00CA6650"/>
    <w:rsid w:val="00CB1A0E"/>
    <w:rsid w:val="00CC44A4"/>
    <w:rsid w:val="00CC6DA0"/>
    <w:rsid w:val="00CE751C"/>
    <w:rsid w:val="00D14DB4"/>
    <w:rsid w:val="00D85CD9"/>
    <w:rsid w:val="00D93F07"/>
    <w:rsid w:val="00D94BA3"/>
    <w:rsid w:val="00D954C2"/>
    <w:rsid w:val="00D9626C"/>
    <w:rsid w:val="00DA6980"/>
    <w:rsid w:val="00DC575C"/>
    <w:rsid w:val="00E173EB"/>
    <w:rsid w:val="00E20900"/>
    <w:rsid w:val="00E22B3B"/>
    <w:rsid w:val="00E31C89"/>
    <w:rsid w:val="00E74B64"/>
    <w:rsid w:val="00E80B98"/>
    <w:rsid w:val="00E873D0"/>
    <w:rsid w:val="00EB4686"/>
    <w:rsid w:val="00FC38AC"/>
    <w:rsid w:val="00FC4203"/>
    <w:rsid w:val="00FD5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34B1DE"/>
  <w15:chartTrackingRefBased/>
  <w15:docId w15:val="{BA6B2138-6AC7-483A-ABEE-B2F6FD2CD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42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42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42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4203"/>
    <w:rPr>
      <w:sz w:val="18"/>
      <w:szCs w:val="18"/>
    </w:rPr>
  </w:style>
  <w:style w:type="table" w:styleId="a7">
    <w:name w:val="Table Grid"/>
    <w:basedOn w:val="a1"/>
    <w:uiPriority w:val="39"/>
    <w:rsid w:val="00FC42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 Spacing"/>
    <w:uiPriority w:val="1"/>
    <w:qFormat/>
    <w:rsid w:val="003467F4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1</Pages>
  <Words>234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李彦霖</cp:lastModifiedBy>
  <cp:revision>18</cp:revision>
  <cp:lastPrinted>2021-05-14T03:00:00Z</cp:lastPrinted>
  <dcterms:created xsi:type="dcterms:W3CDTF">2021-08-15T07:55:00Z</dcterms:created>
  <dcterms:modified xsi:type="dcterms:W3CDTF">2021-11-18T07:50:00Z</dcterms:modified>
</cp:coreProperties>
</file>